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3366FF"/>
        </w:rPr>
        <w:t xml:space="preserve">Supporting Information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ubramaniam et al, Distinct Transcriptional networks in reversibly arrested myoblast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upporting Information Materials and Methods S1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i/>
        </w:rPr>
        <w:tab/>
        <w:t>S1a. Table of Primers used for Q-RT-PCR analysi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i/>
        </w:rPr>
        <w:tab/>
        <w:t>S1b. Table of Primers used for ChIP analysi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i/>
        </w:rPr>
        <w:tab/>
        <w:t>S1c. Table of Antibodies used for staining and ChIP analysis</w:t>
      </w:r>
    </w:p>
    <w:p>
      <w:pPr>
        <w:pStyle w:val="ListParagraph"/>
        <w:ind w:left="360" w:hanging="0"/>
        <w:jc w:val="both"/>
        <w:rPr/>
      </w:pPr>
      <w:r>
        <w:rPr>
          <w:rFonts w:cs="Times New Roman" w:ascii="Times New Roman" w:hAnsi="Times New Roman"/>
        </w:rPr>
        <w:t>S1a. Primers used in this study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/>
        <w:t xml:space="preserve">for transcript analysis </w:t>
      </w:r>
    </w:p>
    <w:tbl>
      <w:tblPr>
        <w:tblW w:w="6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4283"/>
      </w:tblGrid>
      <w:tr>
        <w:trPr>
          <w:trHeight w:val="377" w:hRule="atLeast"/>
        </w:trPr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 xml:space="preserve">Primer 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Sequence</w:t>
            </w:r>
          </w:p>
        </w:tc>
      </w:tr>
      <w:tr>
        <w:trPr>
          <w:trHeight w:val="358" w:hRule="atLeast"/>
        </w:trPr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clinD1 F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AGTGCGTGCAGAAGGAGATTGTG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clinD1 R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CGGGCCGGATAGAGTTGTCAGT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Dkk3 F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GGTCACTGCACCCAAAAGG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Dkk3 R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GGCTCCAGTTCCCAGGTGA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APDH F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TCAACCGGGAAGCCCATCAC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APDH R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CTTTTGGCTCCACCCTTCA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eastAsia="Calibri" w:cs="Times New Roman" w:ascii="Times New Roman" w:hAnsi="Times New Roman"/>
                <w:bCs/>
                <w:lang w:val="de-DE"/>
              </w:rPr>
              <w:t>Myf5F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eastAsia="Calibri" w:cs="Times New Roman" w:ascii="Times New Roman" w:hAnsi="Times New Roman"/>
                <w:bCs/>
                <w:lang w:val="de-DE"/>
              </w:rPr>
              <w:t>CCCCACCTCCAACTGCTCTG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eastAsia="Calibri" w:cs="Times New Roman" w:ascii="Times New Roman" w:hAnsi="Times New Roman"/>
                <w:bCs/>
                <w:lang w:val="de-DE"/>
              </w:rPr>
              <w:t>Myf5R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eastAsia="Calibri" w:cs="Times New Roman" w:ascii="Times New Roman" w:hAnsi="Times New Roman"/>
                <w:bCs/>
                <w:lang w:val="de-DE"/>
              </w:rPr>
              <w:t>CCAAGCTGGACACGGAGCTT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MyoD F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AGCGTCTCGAAGGCCTCAT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MyoD R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AGCGCAGCTGAACAAGCTA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Myogenin F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TGGGCATGTAAGGTGTGTAAGA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Myogenin R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ACTTTAGGCAGCCGCTGGT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21F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CTCATGGTGTGGTGGAAAA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21R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CTGTGGCTGAAACACAAGA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Rgs2</w:t>
            </w:r>
            <w:r>
              <w:rPr>
                <w:rFonts w:cs="Times New Roman" w:ascii="Times New Roman" w:hAnsi="Times New Roman"/>
                <w:lang w:val="en-IN"/>
              </w:rPr>
              <w:t xml:space="preserve"> F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TCCTGGGAAGCCCAAAACTG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Rgs2 R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Calibri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lang w:val="en-IN"/>
              </w:rPr>
              <w:t>CTGAATGCAGCCAGCCCATA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R-Spondin-F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ATCCACACGATGCAGGGACC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R-Spondin-R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eastAsia="Calibri" w:cs="Times New Roman" w:ascii="Times New Roman" w:hAnsi="Times New Roman"/>
                <w:lang w:val="en-IN"/>
              </w:rPr>
              <w:t>CACGAAGGTCACTTTGGCGAT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S1b. </w:t>
      </w:r>
      <w:r>
        <w:rPr>
          <w:rStyle w:val="PageNumber"/>
          <w:rFonts w:cs="Times New Roman" w:ascii="Times New Roman" w:hAnsi="Times New Roman"/>
        </w:rPr>
        <w:t xml:space="preserve">Primers </w:t>
      </w:r>
      <w:r>
        <w:rPr/>
        <w:t>for ChIP analysis :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252"/>
      </w:tblGrid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Sequence 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lang w:val="en-IN"/>
              </w:rPr>
              <w:t>Β-Actin-800BP 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lang w:val="en-IN"/>
              </w:rPr>
              <w:t>CAGCTTCTTTGCAGCTCCTT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B-Actin-800BP 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lang w:val="en-IN"/>
              </w:rPr>
              <w:t>TAAAGTTGGCTGTGCCAGTG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B-Globin 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ACAAACATTATTCAGAGGGAGT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B-Globin 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AGCAAATGTGAGGAGCAACTGAT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yf5 57.5 kb 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GTGGCTCTCTCTCCGTATG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yf5 57.5 kb 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ATACAGACATGCAGGCTTCAC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yoD DRR F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IN"/>
              </w:rPr>
              <w:t>TCAGGACCAGGACCATGTCT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yoD DRR R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TGGACCTGTGGCCTCTTAC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yog-80BP 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ATATTTATCTCTGGGTTCATG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yog-80BP 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CTCCCGCAGCCCCT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c.</w:t>
      </w:r>
      <w:r>
        <w:rPr>
          <w:rFonts w:cs="Times New Roman" w:ascii="Times New Roman" w:hAnsi="Times New Roman"/>
          <w:b/>
          <w:i/>
        </w:rPr>
        <w:t xml:space="preserve"> Antibodies used in this study                                                                     </w:t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499"/>
        <w:gridCol w:w="1460"/>
        <w:gridCol w:w="1536"/>
        <w:gridCol w:w="1358"/>
      </w:tblGrid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Antigen/Tag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Company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Cat#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Host/Targe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IF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β-cateni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B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01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BrdU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Roch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56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40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Desmi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Sigm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D 8281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MHC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DHSB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1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MyoD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Dako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M3512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Myogeni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Santa Cruz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SC-5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P2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B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5564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420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P2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B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610241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420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P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/>
            </w:pPr>
            <w:r>
              <w:rPr>
                <w:sz w:val="22"/>
                <w:szCs w:val="22"/>
              </w:rPr>
              <w:t>Santa Cruz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253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IgG (IP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Calbiochem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---------------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Alexa 48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Probe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A110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Goat </w:t>
            </w:r>
            <w:r>
              <w:rPr>
                <w:rFonts w:eastAsia="Symbol;Symbol" w:cs="Symbol;Symbol" w:ascii="Symbol;Symbol" w:hAnsi="Symbol;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 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Alexa 59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Probe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A110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Goat </w:t>
            </w:r>
            <w:r>
              <w:rPr>
                <w:rFonts w:eastAsia="Symbol;Symbol" w:cs="Symbol;Symbol" w:ascii="Symbol;Symbol" w:hAnsi="Symbol;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 Mou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</w:tr>
      <w:tr>
        <w:trPr>
          <w:trHeight w:val="420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Alexa 59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Probe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A110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Goat </w:t>
            </w:r>
            <w:r>
              <w:rPr>
                <w:rFonts w:eastAsia="Symbol;Symbol" w:cs="Symbol;Symbol" w:ascii="Symbol;Symbol" w:hAnsi="Symbol;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 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Avidin 54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Probe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S112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Avidin 48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Probe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S112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405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Biotin-IgG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Vecto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BA20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Goat </w:t>
            </w:r>
            <w:r>
              <w:rPr>
                <w:rFonts w:eastAsia="Symbol;Symbol" w:cs="Symbol;Symbol" w:ascii="Symbol;Symbol" w:hAnsi="Symbol;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 Mou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420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Biotin-IgG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Vecto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BA10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Goat </w:t>
            </w:r>
            <w:r>
              <w:rPr>
                <w:rFonts w:eastAsia="Symbol;Symbol" w:cs="Symbol;Symbol" w:ascii="Symbol;Symbol" w:hAnsi="Symbol;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 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</w:tbl>
    <w:p>
      <w:pPr>
        <w:pStyle w:val="TextBody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mbria" w:hAnsi="Cambria" w:cs="Times New Roman"/>
      <w:b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HTMLPreformattedChar1">
    <w:name w:val="HTML Preformatted Char1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5:49:00Z</dcterms:created>
  <dc:creator>Jyotsna Dhawan</dc:creator>
  <dc:description/>
  <cp:keywords/>
  <dc:language>en-US</dc:language>
  <cp:lastModifiedBy>Jyotsna Dhawan</cp:lastModifiedBy>
  <cp:lastPrinted>2012-06-18T11:14:00Z</cp:lastPrinted>
  <dcterms:modified xsi:type="dcterms:W3CDTF">2013-05-10T05:49:00Z</dcterms:modified>
  <cp:revision>2</cp:revision>
  <dc:subject/>
  <dc:title/>
</cp:coreProperties>
</file>